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CDB" w:rsidRPr="00C67913" w:rsidRDefault="00832CDB" w:rsidP="00832CDB">
      <w:pPr>
        <w:ind w:right="-1"/>
        <w:rPr>
          <w:color w:val="0D0D0D" w:themeColor="text1" w:themeTint="F2"/>
          <w:sz w:val="20"/>
          <w:szCs w:val="20"/>
        </w:rPr>
      </w:pPr>
      <w:proofErr w:type="gramStart"/>
      <w:r w:rsidRPr="00051B06">
        <w:rPr>
          <w:b/>
          <w:color w:val="0D0D0D" w:themeColor="text1" w:themeTint="F2"/>
          <w:sz w:val="20"/>
          <w:szCs w:val="20"/>
        </w:rPr>
        <w:t xml:space="preserve">Supplementary 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T</w:t>
      </w:r>
      <w:r w:rsidRPr="00051B06">
        <w:rPr>
          <w:b/>
          <w:color w:val="0D0D0D" w:themeColor="text1" w:themeTint="F2"/>
          <w:sz w:val="20"/>
          <w:szCs w:val="20"/>
        </w:rPr>
        <w:t>able 4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  <w:proofErr w:type="gramEnd"/>
      <w:r w:rsidRPr="00051B06">
        <w:rPr>
          <w:b/>
          <w:color w:val="0D0D0D" w:themeColor="text1" w:themeTint="F2"/>
          <w:sz w:val="20"/>
          <w:szCs w:val="20"/>
        </w:rPr>
        <w:t xml:space="preserve"> </w:t>
      </w:r>
      <w:proofErr w:type="gramStart"/>
      <w:r w:rsidRPr="00051B06">
        <w:rPr>
          <w:b/>
          <w:color w:val="0D0D0D" w:themeColor="text1" w:themeTint="F2"/>
          <w:sz w:val="20"/>
          <w:szCs w:val="20"/>
        </w:rPr>
        <w:t xml:space="preserve">Identification of proteins that are differentially displayed in SLE patients using </w:t>
      </w:r>
      <w:proofErr w:type="spellStart"/>
      <w:r w:rsidRPr="00051B06">
        <w:rPr>
          <w:b/>
          <w:color w:val="0D0D0D" w:themeColor="text1" w:themeTint="F2"/>
          <w:sz w:val="20"/>
          <w:szCs w:val="20"/>
        </w:rPr>
        <w:t>iTRAQ</w:t>
      </w:r>
      <w:proofErr w:type="spellEnd"/>
      <w:r>
        <w:rPr>
          <w:rFonts w:hint="eastAsia"/>
          <w:b/>
          <w:color w:val="0D0D0D" w:themeColor="text1" w:themeTint="F2"/>
          <w:sz w:val="20"/>
          <w:szCs w:val="20"/>
        </w:rPr>
        <w:t>.</w:t>
      </w:r>
      <w:proofErr w:type="gramEnd"/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1276"/>
        <w:gridCol w:w="1134"/>
      </w:tblGrid>
      <w:tr w:rsidR="00832CDB" w:rsidRPr="00EE540A" w:rsidTr="00195B42">
        <w:trPr>
          <w:trHeight w:val="270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Access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Fold change T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Fold change T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Fold change T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Fold change me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Up/</w:t>
            </w:r>
          </w:p>
          <w:p w:rsidR="00832CDB" w:rsidRPr="00EE540A" w:rsidRDefault="00832CDB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 xml:space="preserve">Down 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bookmarkStart w:id="0" w:name="_Hlk450580298"/>
            <w:r w:rsidRPr="00EE540A">
              <w:rPr>
                <w:color w:val="0D0D0D" w:themeColor="text1" w:themeTint="F2"/>
                <w:sz w:val="20"/>
                <w:szCs w:val="20"/>
              </w:rPr>
              <w:t>sp|P35908|K22E_HUMA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49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21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46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90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23142|FBLN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48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1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8428|LBP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32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37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29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2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9960|LKHA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8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6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5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6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3950|ANGI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2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2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608|KV11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1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8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8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23381|SYWC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61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33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66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7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G3V2W1|G3V2W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3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9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6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6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9652|A1AG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4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8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1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5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O76076|WISP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6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5814|CASB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8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15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5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7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H0Y7V6|H0Y7V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5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3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40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3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34096|RNAS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7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86UD1|OAF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6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3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22891|PROZ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8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8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5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5291|B4GT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47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2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61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3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H0Y512|H0Y51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2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7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4264|K2C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9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6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9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1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G3V4U0|G3V4U0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6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3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5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1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8294|SODE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7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4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9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3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92743|HTRA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5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8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7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G3V0E5|G3V0E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9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5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0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1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7900|HS90A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5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0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7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sp|P08571|CD1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19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1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7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F5H8B0|F5H8B0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0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8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0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0645|CMGA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5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0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22692|IBP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8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2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48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5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619|KV30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4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5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6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4543|NID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5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1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4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3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55058|PLTP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2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8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8WWA0|ITLN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6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3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5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1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14515|SPRL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3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4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7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5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27797|CALR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2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5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7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8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8254|MMP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07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83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05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9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8NI99|ANGL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3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7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9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32119|PRDX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1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18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0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0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9UNW1|MINP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7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4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3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1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2763|A1AG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56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52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41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0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011|AACT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4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4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0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B1ALD9|B1ALD9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4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9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92954|PRG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0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4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3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3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E7ENL6|E7ENL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3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3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4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O00187|MASP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7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5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3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5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O95428|PPN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3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96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9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75B6K4|A0A075B6K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48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57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78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61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714|LV30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9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04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9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4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5109|S10A8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4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9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7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87WZW8|A0A087WZW8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1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28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0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2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sp|P23083|HV10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3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0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8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7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4275|VWF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5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3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4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0738|HPT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0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6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8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87WTM7|A0A087WTM7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9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2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625|KV40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1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1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08830|FGL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05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.19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61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5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E7EUT5|E7EUT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7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9Y287|ITM2B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5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9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12805|FBLN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6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0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H7BXV5|H7BXV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8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8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9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35527|K1C9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5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08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9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B4J1V5|A0A0B4J1V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.68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.74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.18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53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87WYC5|A0A087WYC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94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94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54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1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3645|K1C10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3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9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83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5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717|LV40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16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2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.33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46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C9J8S2|C9J8S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6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5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28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5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B4J2B5|A0A0B4J2B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15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5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0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4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O00391|QSOX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6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4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3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4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B4J1X8|A0A0B4J1X8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4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1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5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768|HV307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3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5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5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C9J6H2|C9J6H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2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30041|PRDX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4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2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9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C9JEV0|C9JEV0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5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1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8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1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0643|CO7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7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4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7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sp|P00451|FA8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9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0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24R3W6|A0A024R3W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5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6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8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8NBP7|PCSK9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2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3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5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3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18065|IBP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1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73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7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0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87X0N5|A0A087X0N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0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6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8519|APOA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0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4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1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61626|LYSC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6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4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3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0709|LALBA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.72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.84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.68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41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06033|ITIH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4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58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60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1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0740|FA9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6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4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2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5543|THBG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2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3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1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I3L145|I3L14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3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6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8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9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55056|APOC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2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7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31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8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Q15582|BGH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1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19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4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8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4217|A1BG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28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1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.40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7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51884|LUM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4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1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0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4180|LCAT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6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2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20851|C4BPB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6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9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3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63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D6REX5|D6REX5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5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5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4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8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H9KV48|H9KV48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2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7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94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0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0748|FA1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0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5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3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2776|PLF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2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5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4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4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6727|APOA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9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0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7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9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D6RAR4|D6RAR4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4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3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9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5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87WTE1|A0A087WTE1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9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9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4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11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sp|P02760|AMBP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05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5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591|IGJ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7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26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2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1008|ANT3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7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2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1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0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C9JV77|C9JV77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89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6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7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75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75B6H6|A0A075B6H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4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4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5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4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E7EQB2|E7EQB2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1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6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3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72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C0L4|CO4A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77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8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9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1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2743|SAMP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7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1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68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7225|PROS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0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82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98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4196|HRG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2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4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57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40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0488|F13A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32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51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65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49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75B6R9|A0A075B6R9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38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64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3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77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|A0A0A0MSV6|A0A0A0MSV6_HUMAN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03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716</w:t>
            </w:r>
          </w:p>
        </w:tc>
        <w:tc>
          <w:tcPr>
            <w:tcW w:w="1134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662</w:t>
            </w:r>
          </w:p>
        </w:tc>
        <w:tc>
          <w:tcPr>
            <w:tcW w:w="1276" w:type="dxa"/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94 </w:t>
            </w:r>
          </w:p>
        </w:tc>
        <w:tc>
          <w:tcPr>
            <w:tcW w:w="1134" w:type="dxa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  <w:tr w:rsidR="00832CDB" w:rsidRPr="00EE540A" w:rsidTr="00195B42">
        <w:trPr>
          <w:trHeight w:val="270"/>
        </w:trPr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|P02775|CXCL7_HUMA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5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0.46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12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832CDB" w:rsidRPr="00EE540A" w:rsidRDefault="00832CDB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</w:tr>
    </w:tbl>
    <w:bookmarkEnd w:id="0"/>
    <w:p w:rsidR="00832CDB" w:rsidRPr="00EE540A" w:rsidRDefault="00832CDB" w:rsidP="00832CDB">
      <w:pPr>
        <w:ind w:right="-1"/>
        <w:rPr>
          <w:color w:val="0D0D0D" w:themeColor="text1" w:themeTint="F2"/>
          <w:sz w:val="20"/>
          <w:szCs w:val="20"/>
        </w:rPr>
      </w:pPr>
      <w:proofErr w:type="gramStart"/>
      <w:r w:rsidRPr="00EE540A">
        <w:rPr>
          <w:color w:val="0D0D0D" w:themeColor="text1" w:themeTint="F2"/>
          <w:sz w:val="20"/>
          <w:szCs w:val="20"/>
        </w:rPr>
        <w:t xml:space="preserve">SLE, </w:t>
      </w:r>
      <w:r>
        <w:rPr>
          <w:rFonts w:hint="eastAsia"/>
          <w:color w:val="0D0D0D" w:themeColor="text1" w:themeTint="F2"/>
          <w:sz w:val="20"/>
          <w:szCs w:val="20"/>
        </w:rPr>
        <w:t>s</w:t>
      </w:r>
      <w:r w:rsidRPr="00EE540A">
        <w:rPr>
          <w:color w:val="0D0D0D" w:themeColor="text1" w:themeTint="F2"/>
          <w:sz w:val="20"/>
          <w:szCs w:val="20"/>
        </w:rPr>
        <w:t xml:space="preserve">ystemic lupus erythematosus; </w:t>
      </w:r>
      <w:proofErr w:type="spellStart"/>
      <w:r w:rsidRPr="00EE540A">
        <w:rPr>
          <w:color w:val="0D0D0D" w:themeColor="text1" w:themeTint="F2"/>
          <w:sz w:val="20"/>
          <w:szCs w:val="20"/>
        </w:rPr>
        <w:t>iTRAQ</w:t>
      </w:r>
      <w:proofErr w:type="spellEnd"/>
      <w:r w:rsidRPr="00EE540A">
        <w:rPr>
          <w:color w:val="0D0D0D" w:themeColor="text1" w:themeTint="F2"/>
          <w:sz w:val="20"/>
          <w:szCs w:val="20"/>
        </w:rPr>
        <w:t>, isobaric tag for relative and absolute quantitation; T, technical repeat.</w:t>
      </w:r>
      <w:proofErr w:type="gramEnd"/>
    </w:p>
    <w:p w:rsidR="00F50751" w:rsidRDefault="00F50751">
      <w:bookmarkStart w:id="1" w:name="_GoBack"/>
      <w:bookmarkEnd w:id="1"/>
    </w:p>
    <w:sectPr w:rsidR="00F50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CDB"/>
    <w:rsid w:val="00255BF2"/>
    <w:rsid w:val="00832CDB"/>
    <w:rsid w:val="00F5075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6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1T14:34:00Z</dcterms:created>
  <dcterms:modified xsi:type="dcterms:W3CDTF">2017-11-21T14:34:00Z</dcterms:modified>
</cp:coreProperties>
</file>